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E541" w14:textId="21147491" w:rsidR="0075200D" w:rsidRDefault="002C5002"/>
    <w:p w14:paraId="6BF8CB2F" w14:textId="71E9E824" w:rsidR="00183805" w:rsidRDefault="00183805">
      <w:r>
        <w:t xml:space="preserve">Supplemental Table 1. </w:t>
      </w:r>
      <w:r w:rsidRPr="00183805">
        <w:t xml:space="preserve">Demographic Characteristics </w:t>
      </w:r>
      <w:r>
        <w:t>by NH/PI sub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5"/>
        <w:gridCol w:w="75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49"/>
      </w:tblGrid>
      <w:tr w:rsidR="002C5002" w:rsidRPr="002C5002" w14:paraId="0D928BAC" w14:textId="77777777" w:rsidTr="002C5002">
        <w:trPr>
          <w:trHeight w:val="575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AAAAA" w14:textId="048EF6EF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0315" w14:textId="35638ED8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53F5E" w14:textId="18209A4B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ative Hawaiian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7FE6A" w14:textId="14F35A0D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Samoan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1F7CB" w14:textId="742E3DE1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Tongan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28F5B" w14:textId="166CCD63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Marshallese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55F32" w14:textId="2E3249BD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Other Pacific Islander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7EB4" w14:textId="0A3016BF" w:rsidR="002C5002" w:rsidRPr="002C5002" w:rsidRDefault="002C5002" w:rsidP="002C50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Multiethnic</w:t>
            </w:r>
          </w:p>
        </w:tc>
      </w:tr>
      <w:tr w:rsidR="002C5002" w:rsidRPr="002C5002" w14:paraId="3DCBF2C7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4F583" w14:textId="23548145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8CFD" w14:textId="7BEFEC2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9D0D" w14:textId="3E44C926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1DF14" w14:textId="6FE59D3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7D690" w14:textId="56CDC5E3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130D" w14:textId="2F2D6D35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AB12A" w14:textId="7CC358A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B711F" w14:textId="6D2BF22D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F9C70" w14:textId="49F69285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136EE" w14:textId="135FE0F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4EB75" w14:textId="6047409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9450" w14:textId="2885FCA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8C5D" w14:textId="37399E8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BAAE" w14:textId="38838C6A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A7875" w14:textId="29AEA383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2C5002" w:rsidRPr="002C5002" w14:paraId="1689B265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D80B4" w14:textId="2BC3ACBC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F4D02" w14:textId="0CC6817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A3AD8" w14:textId="36616B8D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2059" w14:textId="5267D85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D2CB" w14:textId="74E34C75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49520" w14:textId="4EF90FF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F599" w14:textId="43E5C966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FA38F" w14:textId="616C2C0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26889" w14:textId="0DE166C1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12377" w14:textId="1B2FB0A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6D6A" w14:textId="0F99263A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44589" w14:textId="015C48F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C844B" w14:textId="4C676FDD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BFDE6" w14:textId="373B461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8336C" w14:textId="77FD506C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C5002" w:rsidRPr="002C5002" w14:paraId="0D5BC855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D7F6B" w14:textId="4C033E8A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0496" w14:textId="3382FEFD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CABB" w14:textId="437CF4F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8326A" w14:textId="2BCFA03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2D51E" w14:textId="574360E9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93C0" w14:textId="4EE9A42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FAE8" w14:textId="744C7B3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34B3" w14:textId="352096A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EAD7E" w14:textId="3E411149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8362" w14:textId="6140FE53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6FA73" w14:textId="1569AA1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3024B" w14:textId="11AE27F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BC1B" w14:textId="613F134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C2EDF" w14:textId="4BD2822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F23C4" w14:textId="65D6D379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C5002" w:rsidRPr="002C5002" w14:paraId="61976BE9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2C37" w14:textId="7D7BBE97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 - 24 yea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EA76" w14:textId="0F4BADC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47859" w14:textId="6557708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9D31C" w14:textId="6685E4A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4BED9" w14:textId="39A2D30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7754" w14:textId="3686C25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0ABF5" w14:textId="6ADAFED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192B2" w14:textId="6E6F598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59572" w14:textId="40CA0DD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2E00" w14:textId="2282F3A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88BF2" w14:textId="14CA777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D8381" w14:textId="36558DE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AB55E" w14:textId="0B31E54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CB842" w14:textId="1435D97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57F0A" w14:textId="70E5848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4%</w:t>
            </w:r>
          </w:p>
        </w:tc>
      </w:tr>
      <w:tr w:rsidR="002C5002" w:rsidRPr="002C5002" w14:paraId="6DF053D3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3BC37" w14:textId="301ADD8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5 - 44 yea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8330A" w14:textId="11B168D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F528" w14:textId="5E0F25E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BAFF0" w14:textId="062D815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4AB4" w14:textId="1AC85E9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3B4EF" w14:textId="13E2B61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0EA9F" w14:textId="7B6FFF9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5BFA3" w14:textId="12AC69D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9D04" w14:textId="7B663DC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8343" w14:textId="1C5D6DE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96EE4" w14:textId="474E637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FFA97" w14:textId="254B256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D63EC" w14:textId="4EE5967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F3251" w14:textId="58CAFF3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A489C" w14:textId="7EAED27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1.2%</w:t>
            </w:r>
          </w:p>
        </w:tc>
      </w:tr>
      <w:tr w:rsidR="002C5002" w:rsidRPr="002C5002" w14:paraId="74341C14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CA69C" w14:textId="13CC795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5 - 64 yea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08A4F" w14:textId="2656F5D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6D829" w14:textId="7122E62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F601B" w14:textId="62E4D30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C306" w14:textId="7F8020B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A781" w14:textId="7174B5C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AD01C" w14:textId="256F235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EB09E" w14:textId="33AC489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A6D32" w14:textId="73692C8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C0229" w14:textId="24DE444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C76C" w14:textId="7DEE672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E3CB3" w14:textId="3DF7492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B56ED" w14:textId="52BF750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88E9" w14:textId="15F8748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F8B5" w14:textId="779BAF6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4%</w:t>
            </w:r>
          </w:p>
        </w:tc>
      </w:tr>
      <w:tr w:rsidR="002C5002" w:rsidRPr="002C5002" w14:paraId="06C29743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33CA" w14:textId="2AA57B2E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5+ yea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D7E0F" w14:textId="29736F5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9EFB3" w14:textId="4C8388C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D6F3C" w14:textId="6D2396F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1608" w14:textId="09630C3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0473" w14:textId="37D8AAA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9DEC" w14:textId="0E18324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1412C" w14:textId="514E4EB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180A" w14:textId="442EE32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D166C" w14:textId="55CC2D3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1D818" w14:textId="14F0B5F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E6AA" w14:textId="718068D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C859" w14:textId="6641EF5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EC7D7" w14:textId="0A87DF8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53DD9" w14:textId="19963E3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.0%</w:t>
            </w:r>
          </w:p>
        </w:tc>
      </w:tr>
      <w:tr w:rsidR="002C5002" w:rsidRPr="002C5002" w14:paraId="26D37D9D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18841" w14:textId="33DDA277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182D" w14:textId="58AE8AF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D6C37" w14:textId="3B1525FA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D22D1" w14:textId="355ECD46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858B" w14:textId="10F5CE06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8F944" w14:textId="40ED7C9E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F8263" w14:textId="71D29B54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A0441" w14:textId="379DCEDE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07DB" w14:textId="3C15DD1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43905" w14:textId="2DD0596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5433" w14:textId="2D03BE2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70B22" w14:textId="03A1EAC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2F2B1" w14:textId="75B8B89E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33E4" w14:textId="4A8F8DE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45F2A" w14:textId="0044486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C5002" w:rsidRPr="002C5002" w14:paraId="0FAA17EC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C216" w14:textId="569ACE64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0757F" w14:textId="0BECC1E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8691E" w14:textId="14D7682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97E3" w14:textId="26C4551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0C032" w14:textId="5501764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2B1D" w14:textId="34224AB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4AF35" w14:textId="229A3E8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25C84" w14:textId="125DA34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4331C" w14:textId="2D4D934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97617" w14:textId="1418561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1DAE" w14:textId="04AAE8B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3876F" w14:textId="2BAEE88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F8465" w14:textId="701B95C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6CCB8" w14:textId="6D4CD99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60E5" w14:textId="3845476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.6%</w:t>
            </w:r>
          </w:p>
        </w:tc>
      </w:tr>
      <w:tr w:rsidR="002C5002" w:rsidRPr="002C5002" w14:paraId="07ED1DCA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6D6A" w14:textId="54D145D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2339" w14:textId="7B71E40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FF87" w14:textId="5B46025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48BE5" w14:textId="27D3973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7D6AF" w14:textId="7B5C34B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F992" w14:textId="1B5F9C1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5BEF" w14:textId="3DF2D93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D071" w14:textId="2884172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591D" w14:textId="6E791CE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9941C" w14:textId="37563BF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E9A2" w14:textId="0247EE6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E889" w14:textId="1C92375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38CD7" w14:textId="3062E95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C901" w14:textId="5D9E976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20E58" w14:textId="2824353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0.4%</w:t>
            </w:r>
          </w:p>
        </w:tc>
      </w:tr>
      <w:tr w:rsidR="002C5002" w:rsidRPr="002C5002" w14:paraId="35CF8B2E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7D5D" w14:textId="101A9284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Transgender/Nonbinary/Oth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2E5A" w14:textId="66739E6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1D2B" w14:textId="7C8FD39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D8BC" w14:textId="34B443D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75D2A" w14:textId="029B1A6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E0F4B" w14:textId="1351651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6D76" w14:textId="34A11F7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D3112" w14:textId="24411AD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033EA" w14:textId="70AF27D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7092" w14:textId="0A98EB8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85B4" w14:textId="2790745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1D30" w14:textId="6BCBB5F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18943" w14:textId="0111DEA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AC7A" w14:textId="2597F04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495B2" w14:textId="50EAC44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.0%</w:t>
            </w:r>
          </w:p>
        </w:tc>
      </w:tr>
      <w:tr w:rsidR="002C5002" w:rsidRPr="002C5002" w14:paraId="1013768E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B426B" w14:textId="59793C10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FF37E" w14:textId="1B0206A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CDC8C" w14:textId="37C5400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5D468" w14:textId="25354753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262B0" w14:textId="07FDF04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C9A9" w14:textId="33F7A55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53C6C" w14:textId="3E8DDFE1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E7E2" w14:textId="63D29134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B8B43" w14:textId="2019694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7218" w14:textId="09E7DC0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B3A5" w14:textId="1EEFA95E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3B23C" w14:textId="6B414BE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73DA" w14:textId="430A6F3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E33AE" w14:textId="025A03D4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190F9" w14:textId="525183E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C5002" w:rsidRPr="002C5002" w14:paraId="317A55B5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7CDBF" w14:textId="1C3D1A7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Less than HS, HS or GE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D0004" w14:textId="6F2E36C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654F3" w14:textId="5AF761E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AA4B" w14:textId="5F74BCC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2EC0B" w14:textId="1C7C006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31F2" w14:textId="5C2859E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6E37C" w14:textId="130D5DF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EC54" w14:textId="02D99F6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3C03" w14:textId="71C5C6E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35B4" w14:textId="4B6C6F8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C028C" w14:textId="19FE5B5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A8BA1" w14:textId="4E02EA4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B6000" w14:textId="60E27F2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C8E6" w14:textId="6C35FC4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04C8" w14:textId="6E1CE1B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5%</w:t>
            </w:r>
          </w:p>
        </w:tc>
      </w:tr>
      <w:tr w:rsidR="002C5002" w:rsidRPr="002C5002" w14:paraId="2772CFB6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CD8E" w14:textId="650C689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8A164" w14:textId="281683B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46D3F" w14:textId="02C6CE4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FBD5C" w14:textId="1FE5583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06A76" w14:textId="3C76BDB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EF6F" w14:textId="325987C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E4280" w14:textId="2FBB874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A05C9" w14:textId="4841BDC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CCF54" w14:textId="1D1984D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AA527" w14:textId="7709B28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A8A1" w14:textId="4A13968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7EBB4" w14:textId="6C8281A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A093E" w14:textId="65B4978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179D9" w14:textId="5C25977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4A14" w14:textId="29309B6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.6%</w:t>
            </w:r>
          </w:p>
        </w:tc>
      </w:tr>
      <w:tr w:rsidR="002C5002" w:rsidRPr="002C5002" w14:paraId="6C45F572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48EA" w14:textId="48C5A856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AA or Technical Degre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52402" w14:textId="61D7CBC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22E3" w14:textId="2EB05CC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E4738" w14:textId="3EE49BA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E045" w14:textId="63335F0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EA85C" w14:textId="44D287A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9D7A" w14:textId="5BAC181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F12D0" w14:textId="7426250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15F98" w14:textId="7667F14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D5219" w14:textId="0CA052B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385B1" w14:textId="7D91FE2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C8D79" w14:textId="64D14AC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4150" w14:textId="4C2DCDB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522F" w14:textId="1439CC2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7B0C9" w14:textId="0859085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1.2%</w:t>
            </w:r>
          </w:p>
        </w:tc>
      </w:tr>
      <w:tr w:rsidR="002C5002" w:rsidRPr="002C5002" w14:paraId="38D7464F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FBDE" w14:textId="5AA2098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C4B63" w14:textId="15559AE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509B3" w14:textId="10235AB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1815" w14:textId="375CFCE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A171" w14:textId="055FB1A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82E4A" w14:textId="432FAEF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963D" w14:textId="1758C66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7555" w14:textId="43C1050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6092E" w14:textId="5EEA0D8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189A" w14:textId="5415817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C58E" w14:textId="58142CA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AADB" w14:textId="190324D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57E54" w14:textId="28A9423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C5693" w14:textId="005D35D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21B1F" w14:textId="12E6F2A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4%</w:t>
            </w:r>
          </w:p>
        </w:tc>
      </w:tr>
      <w:tr w:rsidR="002C5002" w:rsidRPr="002C5002" w14:paraId="6092A608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11A91" w14:textId="40F825C5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Gra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50CA8" w14:textId="0ACDDFC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37D05" w14:textId="170D84F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098D" w14:textId="7CB3DF9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2CCE" w14:textId="1B964D9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2B8B8" w14:textId="702CA09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55B8A" w14:textId="7B1A3DF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577CD" w14:textId="38C7F6A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1D5ED" w14:textId="6A4F7C3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8D8DD" w14:textId="065CAE9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46230" w14:textId="2CA16B5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A55A" w14:textId="47A05FD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F4657" w14:textId="6E8AB15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A2683" w14:textId="59C36EA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43E32" w14:textId="397951F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.3%</w:t>
            </w:r>
          </w:p>
        </w:tc>
      </w:tr>
      <w:tr w:rsidR="002C5002" w:rsidRPr="002C5002" w14:paraId="022FD7EC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85EA4" w14:textId="7E4B35C4" w:rsidR="002C5002" w:rsidRPr="002C5002" w:rsidRDefault="002C5002" w:rsidP="002C50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3B355" w14:textId="265A9EC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3CA86" w14:textId="7D894A5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D6041" w14:textId="16F70CCF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274D4" w14:textId="1EB3231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8D357" w14:textId="5954E9B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080C8" w14:textId="2995ECB7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939C5" w14:textId="77A6F1E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A0E7C" w14:textId="5A9B51C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95AD" w14:textId="139D5348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CAD3E" w14:textId="15909AA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017C" w14:textId="678A5DB9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8C359" w14:textId="423A669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E3E1" w14:textId="557F57C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51192" w14:textId="115800E2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C5002" w:rsidRPr="002C5002" w14:paraId="62DD3F73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B2FF6" w14:textId="7826946C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Less than $25,0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B9ED4" w14:textId="7B18E78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8E6CE" w14:textId="0576D5E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B319A" w14:textId="3AF99B4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AB8E9" w14:textId="14C68C6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A5ED" w14:textId="2005C35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426C" w14:textId="182455C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71475" w14:textId="44FB4CF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8A391" w14:textId="77C591B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7F46E" w14:textId="7174642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D216" w14:textId="19335FC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083B1" w14:textId="62EDF18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8CDC8" w14:textId="5D58275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3923" w14:textId="19E9A67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BD87F" w14:textId="33A3309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.3%</w:t>
            </w:r>
          </w:p>
        </w:tc>
      </w:tr>
      <w:tr w:rsidR="002C5002" w:rsidRPr="002C5002" w14:paraId="0B7B63BC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0B46" w14:textId="168BEE25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$25,000-&lt;$50,0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556DE" w14:textId="113BBA6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65B5" w14:textId="3B6A439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892C" w14:textId="76B04A6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F5491" w14:textId="64233AF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C3AFB" w14:textId="369AF99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9637" w14:textId="7264FA9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2662A" w14:textId="26EED85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3D37" w14:textId="33EF295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734AE" w14:textId="791212B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CDEEA" w14:textId="45642EE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07979" w14:textId="2F69021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0CEDB" w14:textId="6A828EA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6E5E" w14:textId="2DA6F25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2D893" w14:textId="78AB8F0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0.6%</w:t>
            </w:r>
          </w:p>
        </w:tc>
      </w:tr>
      <w:tr w:rsidR="002C5002" w:rsidRPr="002C5002" w14:paraId="16BEF952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DF18" w14:textId="689AEBD0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$50,000-&lt;$75,0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4D40" w14:textId="1A55768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4633" w14:textId="5BB135C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E3F9" w14:textId="3869864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B24F" w14:textId="43517AA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034ED" w14:textId="27DC4F1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B32B9" w14:textId="49D2CBB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E01E" w14:textId="36DE2BAF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38A95" w14:textId="043EAA4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4BFF" w14:textId="73160C4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8559F" w14:textId="2FE1CE0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98262" w14:textId="04A9619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BF0B3" w14:textId="7110EA04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DC9AE" w14:textId="30EE7C5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F236E" w14:textId="4824C3D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6.5%</w:t>
            </w:r>
          </w:p>
        </w:tc>
      </w:tr>
      <w:tr w:rsidR="002C5002" w:rsidRPr="002C5002" w14:paraId="27C54F40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87C5" w14:textId="4579C55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$75,000-&lt;$100,0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6742" w14:textId="6B94FB0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E2EE2" w14:textId="4D6EA2D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98120" w14:textId="2869082A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671D" w14:textId="606AFDB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FB01C" w14:textId="0395044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3DD4B" w14:textId="06D17EE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D45C8" w14:textId="2DFECB8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B0B10" w14:textId="22D2987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0C99" w14:textId="042FDD5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434BB" w14:textId="3B4AC006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BA09" w14:textId="3DB57E39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A569" w14:textId="76B81497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AB8C" w14:textId="0EFAD46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042F" w14:textId="47B41EE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4.3%</w:t>
            </w:r>
          </w:p>
        </w:tc>
      </w:tr>
      <w:tr w:rsidR="002C5002" w:rsidRPr="002C5002" w14:paraId="65EEECF8" w14:textId="77777777" w:rsidTr="00C3527B">
        <w:trPr>
          <w:trHeight w:val="32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E0B5D" w14:textId="641284CB" w:rsidR="002C5002" w:rsidRPr="002C5002" w:rsidRDefault="002C5002" w:rsidP="002C50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6C2B5" w14:textId="357D49C5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85E03" w14:textId="2283E53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B8523" w14:textId="38FDDA08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F66B4" w14:textId="7DA23753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032D" w14:textId="533163D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8B86" w14:textId="28D0E0B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753AB" w14:textId="704A8920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1A59B" w14:textId="767B81F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B0718" w14:textId="7B36C05E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111D" w14:textId="7E7EC0EB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966DF" w14:textId="5FBBF16D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2A9D" w14:textId="4829DEC1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BAC50" w14:textId="09536B22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E6CC1" w14:textId="6041A2BC" w:rsidR="002C5002" w:rsidRPr="002C5002" w:rsidRDefault="002C5002" w:rsidP="002C50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002">
              <w:rPr>
                <w:rFonts w:ascii="Calibri" w:hAnsi="Calibri" w:cs="Calibri"/>
                <w:color w:val="000000"/>
                <w:sz w:val="20"/>
                <w:szCs w:val="20"/>
              </w:rPr>
              <w:t>13.3%</w:t>
            </w:r>
          </w:p>
        </w:tc>
      </w:tr>
    </w:tbl>
    <w:p w14:paraId="01D21872" w14:textId="77777777" w:rsidR="00183805" w:rsidRDefault="00183805"/>
    <w:sectPr w:rsidR="00183805" w:rsidSect="00405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805"/>
    <w:rsid w:val="00183805"/>
    <w:rsid w:val="002C5002"/>
    <w:rsid w:val="00333320"/>
    <w:rsid w:val="00405F9A"/>
    <w:rsid w:val="00422A54"/>
    <w:rsid w:val="00476E84"/>
    <w:rsid w:val="00531F43"/>
    <w:rsid w:val="005E2188"/>
    <w:rsid w:val="00AE3D8C"/>
    <w:rsid w:val="00AF2FB0"/>
    <w:rsid w:val="00EE3B65"/>
    <w:rsid w:val="00F7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56CE1"/>
  <w15:chartTrackingRefBased/>
  <w15:docId w15:val="{1500FCBE-27F1-F543-9954-A077A922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, Lan</dc:creator>
  <cp:keywords/>
  <dc:description/>
  <cp:lastModifiedBy>Doan, Lan</cp:lastModifiedBy>
  <cp:revision>3</cp:revision>
  <dcterms:created xsi:type="dcterms:W3CDTF">2022-06-12T18:35:00Z</dcterms:created>
  <dcterms:modified xsi:type="dcterms:W3CDTF">2022-06-12T18:46:00Z</dcterms:modified>
</cp:coreProperties>
</file>